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C8DEC" w14:textId="77777777" w:rsidR="00816EA0" w:rsidRDefault="00816EA0" w:rsidP="00816EA0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14:paraId="4C1D627D" w14:textId="77777777" w:rsidR="00816EA0" w:rsidRDefault="00816EA0" w:rsidP="00816EA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/>
        <w:t>Chronotype Data</w:t>
      </w:r>
    </w:p>
    <w:p w14:paraId="1E582164" w14:textId="4E411672" w:rsidR="00816EA0" w:rsidRDefault="00816EA0" w:rsidP="00816EA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 xml:space="preserve">Simple mediation analyses revealed that non-acceptance of emotions, impulse control difficulties and stress had significant indirect effects in the relationship between </w:t>
      </w:r>
      <w:r w:rsidR="00621CCF">
        <w:rPr>
          <w:rFonts w:ascii="Times New Roman" w:eastAsia="Times New Roman" w:hAnsi="Times New Roman" w:cs="Times New Roman"/>
        </w:rPr>
        <w:t xml:space="preserve">group status (BPD features vs. healthy) </w:t>
      </w:r>
      <w:r>
        <w:rPr>
          <w:rFonts w:ascii="Times New Roman" w:eastAsia="Times New Roman" w:hAnsi="Times New Roman" w:cs="Times New Roman"/>
        </w:rPr>
        <w:t>and later chronotype (as assessed using the Munich Chronotype Questionnaire: MCTQ), see Table S1.</w:t>
      </w:r>
    </w:p>
    <w:p w14:paraId="3605B3D9" w14:textId="77777777" w:rsidR="00816EA0" w:rsidRDefault="00816EA0" w:rsidP="00816EA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</w:t>
      </w:r>
    </w:p>
    <w:p w14:paraId="23B7630A" w14:textId="6931648E" w:rsidR="00816EA0" w:rsidRPr="00816EA0" w:rsidRDefault="00816EA0" w:rsidP="00816EA0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i/>
        </w:rPr>
        <w:t>Simple Mediation Analyses</w:t>
      </w:r>
    </w:p>
    <w:tbl>
      <w:tblPr>
        <w:tblW w:w="9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7"/>
        <w:gridCol w:w="1538"/>
        <w:gridCol w:w="905"/>
        <w:gridCol w:w="888"/>
        <w:gridCol w:w="947"/>
        <w:gridCol w:w="950"/>
        <w:gridCol w:w="1040"/>
        <w:gridCol w:w="1649"/>
      </w:tblGrid>
      <w:tr w:rsidR="00816EA0" w14:paraId="7D34AE64" w14:textId="77777777" w:rsidTr="009F7EFC"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5F4036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2F3FB1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mple Mediating Variable (M)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AB4E9A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ffect of IV on M (a)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F359F8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Effect of M on DV 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br/>
              <w:t>(b)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CF216A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rect effect (c′)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419A55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 effect (c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A528C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Indirect effect 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br/>
              <w:t>(a x b)</w:t>
            </w:r>
          </w:p>
        </w:tc>
        <w:tc>
          <w:tcPr>
            <w:tcW w:w="1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CD8A05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64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Indirect effect 95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C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CI</w:t>
            </w:r>
          </w:p>
        </w:tc>
      </w:tr>
      <w:tr w:rsidR="00816EA0" w14:paraId="5442C531" w14:textId="77777777" w:rsidTr="009F7EFC">
        <w:tc>
          <w:tcPr>
            <w:tcW w:w="129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132497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CTQ</w:t>
            </w:r>
          </w:p>
          <w:p w14:paraId="1E6FB536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8791DD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RS-Total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F39C6E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1*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C51D4D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01D7D6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37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C1DD73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1*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593ACD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39</w:t>
            </w:r>
          </w:p>
        </w:tc>
        <w:tc>
          <w:tcPr>
            <w:tcW w:w="16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31A2E3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4.41, 141.42]</w:t>
            </w:r>
          </w:p>
        </w:tc>
      </w:tr>
      <w:tr w:rsidR="00816EA0" w14:paraId="0BA8049C" w14:textId="77777777" w:rsidTr="009F7EFC">
        <w:tc>
          <w:tcPr>
            <w:tcW w:w="129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93C3C4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FC9FD4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-Accep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307A7F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0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7C4DBD8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632D120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8D826E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D18C93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49*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B0AE2B5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.66, 88.20]*</w:t>
            </w:r>
          </w:p>
        </w:tc>
      </w:tr>
      <w:tr w:rsidR="00816EA0" w14:paraId="7B84AD3E" w14:textId="77777777" w:rsidTr="009F7EFC">
        <w:tc>
          <w:tcPr>
            <w:tcW w:w="129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C599C1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2A86D17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oal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26DB505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1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5C633F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FC58A70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left="-1009" w:right="66" w:firstLine="1009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6</w:t>
            </w:r>
          </w:p>
        </w:tc>
        <w:tc>
          <w:tcPr>
            <w:tcW w:w="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5CCB80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AF794A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70FFDB4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20.74, 45.84]</w:t>
            </w:r>
          </w:p>
        </w:tc>
      </w:tr>
      <w:tr w:rsidR="00816EA0" w14:paraId="45E1E053" w14:textId="77777777" w:rsidTr="009F7EFC">
        <w:tc>
          <w:tcPr>
            <w:tcW w:w="129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F70EF9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0062C37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mpuls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7DB17F1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5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B3249D9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4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347E6B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.92</w:t>
            </w:r>
          </w:p>
        </w:tc>
        <w:tc>
          <w:tcPr>
            <w:tcW w:w="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6BE9DB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F7406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94*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E6FE646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8.98, 173.18]*</w:t>
            </w:r>
          </w:p>
        </w:tc>
      </w:tr>
      <w:tr w:rsidR="00816EA0" w14:paraId="6A650DCD" w14:textId="77777777" w:rsidTr="009F7EFC">
        <w:tc>
          <w:tcPr>
            <w:tcW w:w="129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67A247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3C93443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warenes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E6F092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0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EA7B8D4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36A61CD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7</w:t>
            </w:r>
          </w:p>
        </w:tc>
        <w:tc>
          <w:tcPr>
            <w:tcW w:w="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36C592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46528C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FD99CE6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5.82, 47.79]</w:t>
            </w:r>
          </w:p>
        </w:tc>
      </w:tr>
      <w:tr w:rsidR="00816EA0" w14:paraId="3100F31C" w14:textId="77777777" w:rsidTr="009F7EFC">
        <w:tc>
          <w:tcPr>
            <w:tcW w:w="129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CF610B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BCAA83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rategi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A4B2F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2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1730EF8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611F405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CB38F0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4540FDA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6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7F0EEA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16.77, 100.96]</w:t>
            </w:r>
          </w:p>
        </w:tc>
      </w:tr>
      <w:tr w:rsidR="00816EA0" w14:paraId="2AFBA193" w14:textId="77777777" w:rsidTr="009F7EFC">
        <w:tc>
          <w:tcPr>
            <w:tcW w:w="129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7B3C9C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D0F26D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arit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F143E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5*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C7862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737D8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25</w:t>
            </w:r>
          </w:p>
        </w:tc>
        <w:tc>
          <w:tcPr>
            <w:tcW w:w="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A4B189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3BC5C2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2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1EA062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55.19, 36.43]</w:t>
            </w:r>
          </w:p>
        </w:tc>
      </w:tr>
      <w:tr w:rsidR="00816EA0" w14:paraId="68122ACD" w14:textId="77777777" w:rsidTr="009F7EFC"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</w:tcPr>
          <w:p w14:paraId="1272534E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F29514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4DED84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3*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9DC535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A35D72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93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44940F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06*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F105C1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6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766BC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62.15, 65.68]</w:t>
            </w:r>
          </w:p>
        </w:tc>
      </w:tr>
      <w:tr w:rsidR="00816EA0" w14:paraId="0B30BA74" w14:textId="77777777" w:rsidTr="009F7EFC">
        <w:tc>
          <w:tcPr>
            <w:tcW w:w="1297" w:type="dxa"/>
            <w:vMerge/>
            <w:tcBorders>
              <w:top w:val="nil"/>
              <w:left w:val="nil"/>
              <w:right w:val="nil"/>
            </w:tcBorders>
          </w:tcPr>
          <w:p w14:paraId="1C00F56F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BD45992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C7D235C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4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7C25AD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6248CF9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4131C0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1E9859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BC76313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36.77, 67.49]</w:t>
            </w:r>
          </w:p>
        </w:tc>
      </w:tr>
      <w:tr w:rsidR="00816EA0" w14:paraId="76316772" w14:textId="77777777" w:rsidTr="009F7EFC">
        <w:tc>
          <w:tcPr>
            <w:tcW w:w="1297" w:type="dxa"/>
            <w:vMerge/>
            <w:tcBorders>
              <w:top w:val="nil"/>
              <w:left w:val="nil"/>
              <w:right w:val="nil"/>
            </w:tcBorders>
          </w:tcPr>
          <w:p w14:paraId="676DB2DB" w14:textId="77777777" w:rsidR="00816EA0" w:rsidRDefault="00816EA0" w:rsidP="009F7E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7356A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res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D0D987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6*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35F02E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4BC9E9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8DC823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43AE0B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47*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78D933" w14:textId="77777777" w:rsidR="00816EA0" w:rsidRDefault="00816EA0" w:rsidP="009F7EFC">
            <w:pPr>
              <w:tabs>
                <w:tab w:val="left" w:pos="-9230"/>
                <w:tab w:val="center" w:pos="6979"/>
              </w:tabs>
              <w:ind w:right="-14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3.22, 123.55]*</w:t>
            </w:r>
          </w:p>
        </w:tc>
      </w:tr>
    </w:tbl>
    <w:p w14:paraId="626A3256" w14:textId="348F63DC" w:rsidR="00816EA0" w:rsidRPr="00816EA0" w:rsidRDefault="00816EA0" w:rsidP="00816EA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 xml:space="preserve">Note. </w:t>
      </w:r>
      <w:r>
        <w:rPr>
          <w:rFonts w:ascii="Times New Roman" w:eastAsia="Times New Roman" w:hAnsi="Times New Roman" w:cs="Times New Roman"/>
        </w:rPr>
        <w:t>MCTQ = Munich Chronotype Questionnaire.</w:t>
      </w:r>
    </w:p>
    <w:p w14:paraId="1F19FEB0" w14:textId="334AAB88" w:rsidR="00816EA0" w:rsidRDefault="00816EA0" w:rsidP="00816EA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="00621CCF">
        <w:rPr>
          <w:rFonts w:ascii="Times New Roman" w:eastAsia="Times New Roman" w:hAnsi="Times New Roman" w:cs="Times New Roman"/>
        </w:rPr>
        <w:t xml:space="preserve">As </w:t>
      </w:r>
      <w:r>
        <w:rPr>
          <w:rFonts w:ascii="Times New Roman" w:eastAsia="Times New Roman" w:hAnsi="Times New Roman" w:cs="Times New Roman"/>
        </w:rPr>
        <w:t xml:space="preserve">multiple emotional dysregulation domains displayed significant indirect effects in the relationship between BPD and chronotype, multiple mediation analyses were conducted </w:t>
      </w:r>
      <w:r w:rsidR="00621CCF">
        <w:rPr>
          <w:rFonts w:ascii="Times New Roman" w:eastAsia="Times New Roman" w:hAnsi="Times New Roman" w:cs="Times New Roman"/>
        </w:rPr>
        <w:t>including</w:t>
      </w:r>
      <w:r>
        <w:rPr>
          <w:rFonts w:ascii="Times New Roman" w:eastAsia="Times New Roman" w:hAnsi="Times New Roman" w:cs="Times New Roman"/>
        </w:rPr>
        <w:t xml:space="preserve"> all six emotional dysregulation domains as parallel mediators. The overall positive </w:t>
      </w:r>
      <w:r>
        <w:rPr>
          <w:rFonts w:ascii="Times New Roman" w:eastAsia="Times New Roman" w:hAnsi="Times New Roman" w:cs="Times New Roman"/>
        </w:rPr>
        <w:lastRenderedPageBreak/>
        <w:t>indirect effect was significant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98.08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25.67, 207.58]), as was the indirect effect of the nonacceptance subscale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64.39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7.19, 109.53]). Note that paths a and b were both significant for the impulse and clarity scales, however the indirect effects of these subscales were not significant,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105.38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7.19, 109.53] for impulse,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-77.54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-138.12, 1.35] for clarity). See Figure S1A.</w:t>
      </w:r>
    </w:p>
    <w:p w14:paraId="08825037" w14:textId="2DD86C03" w:rsidR="00816EA0" w:rsidRDefault="00816EA0" w:rsidP="00816EA0">
      <w:pPr>
        <w:rPr>
          <w:rFonts w:ascii="Times New Roman" w:eastAsia="Times New Roman" w:hAnsi="Times New Roman" w:cs="Times New Roman"/>
        </w:rPr>
        <w:sectPr w:rsidR="00816EA0" w:rsidSect="006376F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</w:rPr>
        <w:t xml:space="preserve">       </w:t>
      </w:r>
      <w:r>
        <w:rPr>
          <w:rFonts w:ascii="Times New Roman" w:eastAsia="Times New Roman" w:hAnsi="Times New Roman" w:cs="Times New Roman"/>
          <w:b/>
        </w:rPr>
        <w:tab/>
      </w:r>
      <w:r w:rsidR="00621CCF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>ultiple mediation analyses were</w:t>
      </w:r>
      <w:r w:rsidR="00621CCF">
        <w:rPr>
          <w:rFonts w:ascii="Times New Roman" w:eastAsia="Times New Roman" w:hAnsi="Times New Roman" w:cs="Times New Roman"/>
        </w:rPr>
        <w:t xml:space="preserve"> also</w:t>
      </w:r>
      <w:r>
        <w:rPr>
          <w:rFonts w:ascii="Times New Roman" w:eastAsia="Times New Roman" w:hAnsi="Times New Roman" w:cs="Times New Roman"/>
        </w:rPr>
        <w:t xml:space="preserve"> conducted </w:t>
      </w:r>
      <w:r w:rsidR="00621CCF">
        <w:rPr>
          <w:rFonts w:ascii="Times New Roman" w:eastAsia="Times New Roman" w:hAnsi="Times New Roman" w:cs="Times New Roman"/>
        </w:rPr>
        <w:t>including</w:t>
      </w:r>
      <w:r>
        <w:rPr>
          <w:rFonts w:ascii="Times New Roman" w:eastAsia="Times New Roman" w:hAnsi="Times New Roman" w:cs="Times New Roman"/>
        </w:rPr>
        <w:t xml:space="preserve"> all six emotional dysregulation domain</w:t>
      </w:r>
      <w:r w:rsidR="00621CCF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and depression, anxiety and stress as parallel mediators. The overall positive indirect effect was significant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98.84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12.01, 212.84]), as were the indirect effects of nonacceptance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62.44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7.84, 110.48]), goals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-39.78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-89.88, -3.74]), clarity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-86.28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-154.56, -11.59]), and stress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132.74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5.67, 255.61]). Note that paths a and b were both significant for the impulse subscale, however the indirect effect was not significant, (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108.29, 95% </w:t>
      </w:r>
      <w:proofErr w:type="spellStart"/>
      <w:r>
        <w:rPr>
          <w:rFonts w:ascii="Times New Roman" w:eastAsia="Times New Roman" w:hAnsi="Times New Roman" w:cs="Times New Roman"/>
        </w:rPr>
        <w:t>BCa</w:t>
      </w:r>
      <w:proofErr w:type="spellEnd"/>
      <w:r>
        <w:rPr>
          <w:rFonts w:ascii="Times New Roman" w:eastAsia="Times New Roman" w:hAnsi="Times New Roman" w:cs="Times New Roman"/>
        </w:rPr>
        <w:t xml:space="preserve"> CI [-23.94, 201.20]). See Figure S1B</w:t>
      </w:r>
      <w:r w:rsidR="00621CCF">
        <w:rPr>
          <w:rFonts w:ascii="Times New Roman" w:eastAsia="Times New Roman" w:hAnsi="Times New Roman" w:cs="Times New Roman"/>
        </w:rPr>
        <w:t>.</w:t>
      </w:r>
    </w:p>
    <w:p w14:paraId="6314C8EB" w14:textId="38C56A0D" w:rsidR="00816EA0" w:rsidRDefault="00816EA0" w:rsidP="00816EA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 Figure S1</w:t>
      </w:r>
    </w:p>
    <w:p w14:paraId="2F6CD6E2" w14:textId="77777777" w:rsidR="00816EA0" w:rsidRDefault="00816EA0" w:rsidP="00816EA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Indirect Role of Emotion Regulation Difficulties, Depression, Anxiety and Stress in the Relationship Between Group Membership and Chronotype</w:t>
      </w:r>
      <w:r>
        <w:rPr>
          <w:rFonts w:ascii="Times New Roman" w:eastAsia="Times New Roman" w:hAnsi="Times New Roman" w:cs="Times New Roman"/>
          <w:i/>
          <w:noProof/>
        </w:rPr>
        <w:drawing>
          <wp:inline distT="114300" distB="114300" distL="114300" distR="114300" wp14:anchorId="7B3EDB24" wp14:editId="3569F34F">
            <wp:extent cx="8863200" cy="3073400"/>
            <wp:effectExtent l="0" t="0" r="0" b="0"/>
            <wp:docPr id="31" name="image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.png" descr="Diagram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7C6B13" w14:textId="77777777" w:rsidR="00816EA0" w:rsidRDefault="00816EA0" w:rsidP="00816EA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>Solid lines and bolded values represent significant associations, based on 95% bias-corrected confidence intervals not including zero. Dashed lines represent non-significant associations. HC= healthy comparison. BPD = borderline personality disorder.</w:t>
      </w:r>
    </w:p>
    <w:p w14:paraId="2924A2FA" w14:textId="77777777" w:rsidR="00816EA0" w:rsidRDefault="00816EA0" w:rsidP="00816EA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D8D1A06" w14:textId="77777777" w:rsidR="00E153B3" w:rsidRDefault="00E153B3"/>
    <w:sectPr w:rsidR="00E153B3" w:rsidSect="00816E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5CD451" w14:textId="77777777" w:rsidR="00D517A7" w:rsidRDefault="00D517A7" w:rsidP="004455C9">
      <w:pPr>
        <w:spacing w:line="240" w:lineRule="auto"/>
      </w:pPr>
      <w:r>
        <w:separator/>
      </w:r>
    </w:p>
  </w:endnote>
  <w:endnote w:type="continuationSeparator" w:id="0">
    <w:p w14:paraId="41ECD246" w14:textId="77777777" w:rsidR="00D517A7" w:rsidRDefault="00D517A7" w:rsidP="004455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6878A" w14:textId="77777777" w:rsidR="004455C9" w:rsidRDefault="004455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6CD922" w14:textId="77777777" w:rsidR="004455C9" w:rsidRDefault="004455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FEE29" w14:textId="77777777" w:rsidR="004455C9" w:rsidRDefault="00445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B9CEF" w14:textId="77777777" w:rsidR="00D517A7" w:rsidRDefault="00D517A7" w:rsidP="004455C9">
      <w:pPr>
        <w:spacing w:line="240" w:lineRule="auto"/>
      </w:pPr>
      <w:r>
        <w:separator/>
      </w:r>
    </w:p>
  </w:footnote>
  <w:footnote w:type="continuationSeparator" w:id="0">
    <w:p w14:paraId="3AC161F2" w14:textId="77777777" w:rsidR="00D517A7" w:rsidRDefault="00D517A7" w:rsidP="004455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33B90" w14:textId="77777777" w:rsidR="004455C9" w:rsidRDefault="004455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0D32CF" w14:textId="77777777" w:rsidR="004455C9" w:rsidRDefault="004455C9" w:rsidP="004455C9">
    <w:pPr>
      <w:tabs>
        <w:tab w:val="center" w:pos="5387"/>
        <w:tab w:val="right" w:pos="9026"/>
      </w:tabs>
      <w:spacing w:line="276" w:lineRule="auto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MECHANISMS UNDERLYING SLEEP IN BPD</w:t>
    </w:r>
  </w:p>
  <w:p w14:paraId="4043714A" w14:textId="77777777" w:rsidR="004455C9" w:rsidRPr="004455C9" w:rsidRDefault="004455C9" w:rsidP="004455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529BE6" w14:textId="77777777" w:rsidR="004455C9" w:rsidRDefault="004455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7F7508"/>
    <w:multiLevelType w:val="multilevel"/>
    <w:tmpl w:val="21589A6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DA3852"/>
    <w:multiLevelType w:val="multilevel"/>
    <w:tmpl w:val="E89EBB88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EA0"/>
    <w:rsid w:val="000342F5"/>
    <w:rsid w:val="0003610B"/>
    <w:rsid w:val="00036752"/>
    <w:rsid w:val="000373A8"/>
    <w:rsid w:val="00051141"/>
    <w:rsid w:val="000D7155"/>
    <w:rsid w:val="000E6250"/>
    <w:rsid w:val="001024FD"/>
    <w:rsid w:val="001056AE"/>
    <w:rsid w:val="00130049"/>
    <w:rsid w:val="00130165"/>
    <w:rsid w:val="00131E8D"/>
    <w:rsid w:val="0013205A"/>
    <w:rsid w:val="00132869"/>
    <w:rsid w:val="00132FD1"/>
    <w:rsid w:val="001A47CE"/>
    <w:rsid w:val="001B078E"/>
    <w:rsid w:val="001B3FE3"/>
    <w:rsid w:val="001E6FFC"/>
    <w:rsid w:val="001F4046"/>
    <w:rsid w:val="00216446"/>
    <w:rsid w:val="002547FA"/>
    <w:rsid w:val="002A5E0D"/>
    <w:rsid w:val="002D10AB"/>
    <w:rsid w:val="002D40B7"/>
    <w:rsid w:val="002E3B7E"/>
    <w:rsid w:val="002F0D14"/>
    <w:rsid w:val="003005C5"/>
    <w:rsid w:val="003020B2"/>
    <w:rsid w:val="00305F99"/>
    <w:rsid w:val="0031031F"/>
    <w:rsid w:val="003127F6"/>
    <w:rsid w:val="00317572"/>
    <w:rsid w:val="0032427C"/>
    <w:rsid w:val="0033235E"/>
    <w:rsid w:val="0036744E"/>
    <w:rsid w:val="00372338"/>
    <w:rsid w:val="0038113E"/>
    <w:rsid w:val="00383873"/>
    <w:rsid w:val="003A5398"/>
    <w:rsid w:val="003A5938"/>
    <w:rsid w:val="003B3823"/>
    <w:rsid w:val="003B3A33"/>
    <w:rsid w:val="003E5518"/>
    <w:rsid w:val="003F385D"/>
    <w:rsid w:val="00404738"/>
    <w:rsid w:val="0042095B"/>
    <w:rsid w:val="00437756"/>
    <w:rsid w:val="004455C9"/>
    <w:rsid w:val="004B7AA4"/>
    <w:rsid w:val="004C07BD"/>
    <w:rsid w:val="004D278E"/>
    <w:rsid w:val="004D4CF6"/>
    <w:rsid w:val="004D5205"/>
    <w:rsid w:val="004D550F"/>
    <w:rsid w:val="004E3B9B"/>
    <w:rsid w:val="004F4228"/>
    <w:rsid w:val="00540ED1"/>
    <w:rsid w:val="0055703B"/>
    <w:rsid w:val="0057663E"/>
    <w:rsid w:val="005875DA"/>
    <w:rsid w:val="005A0A56"/>
    <w:rsid w:val="005B01B4"/>
    <w:rsid w:val="005C5773"/>
    <w:rsid w:val="005C709E"/>
    <w:rsid w:val="006009ED"/>
    <w:rsid w:val="00605D27"/>
    <w:rsid w:val="00621CCF"/>
    <w:rsid w:val="00622331"/>
    <w:rsid w:val="0062574B"/>
    <w:rsid w:val="006376FE"/>
    <w:rsid w:val="006703D8"/>
    <w:rsid w:val="00680D0A"/>
    <w:rsid w:val="0069233B"/>
    <w:rsid w:val="006933D7"/>
    <w:rsid w:val="006B41DE"/>
    <w:rsid w:val="006E0092"/>
    <w:rsid w:val="006F54E5"/>
    <w:rsid w:val="00701976"/>
    <w:rsid w:val="00732646"/>
    <w:rsid w:val="007616A6"/>
    <w:rsid w:val="007644E3"/>
    <w:rsid w:val="007701DF"/>
    <w:rsid w:val="007714BB"/>
    <w:rsid w:val="00787607"/>
    <w:rsid w:val="00802C25"/>
    <w:rsid w:val="00816EA0"/>
    <w:rsid w:val="00820BFD"/>
    <w:rsid w:val="00831B98"/>
    <w:rsid w:val="008B6083"/>
    <w:rsid w:val="008D612B"/>
    <w:rsid w:val="008D6169"/>
    <w:rsid w:val="008E7298"/>
    <w:rsid w:val="008F6832"/>
    <w:rsid w:val="009116B3"/>
    <w:rsid w:val="00913CCE"/>
    <w:rsid w:val="00956CB3"/>
    <w:rsid w:val="009A11E1"/>
    <w:rsid w:val="009E4E54"/>
    <w:rsid w:val="009E6140"/>
    <w:rsid w:val="009F0786"/>
    <w:rsid w:val="00A04382"/>
    <w:rsid w:val="00A04BC7"/>
    <w:rsid w:val="00A0707B"/>
    <w:rsid w:val="00A07416"/>
    <w:rsid w:val="00A1039D"/>
    <w:rsid w:val="00A26FF6"/>
    <w:rsid w:val="00A41B64"/>
    <w:rsid w:val="00A630B0"/>
    <w:rsid w:val="00A77D52"/>
    <w:rsid w:val="00A82605"/>
    <w:rsid w:val="00AA3BFC"/>
    <w:rsid w:val="00AC2935"/>
    <w:rsid w:val="00AC2D65"/>
    <w:rsid w:val="00B06C10"/>
    <w:rsid w:val="00B074FE"/>
    <w:rsid w:val="00B10341"/>
    <w:rsid w:val="00B10625"/>
    <w:rsid w:val="00B133C9"/>
    <w:rsid w:val="00B3708E"/>
    <w:rsid w:val="00B46036"/>
    <w:rsid w:val="00B629BC"/>
    <w:rsid w:val="00B715C2"/>
    <w:rsid w:val="00B84027"/>
    <w:rsid w:val="00BA4114"/>
    <w:rsid w:val="00BA5278"/>
    <w:rsid w:val="00BA7AA9"/>
    <w:rsid w:val="00BD0077"/>
    <w:rsid w:val="00C108A3"/>
    <w:rsid w:val="00C1592C"/>
    <w:rsid w:val="00C27DCF"/>
    <w:rsid w:val="00C4535B"/>
    <w:rsid w:val="00C52D86"/>
    <w:rsid w:val="00C57DC6"/>
    <w:rsid w:val="00C82080"/>
    <w:rsid w:val="00C84E45"/>
    <w:rsid w:val="00CA6AB1"/>
    <w:rsid w:val="00CC40C0"/>
    <w:rsid w:val="00CC633B"/>
    <w:rsid w:val="00CF426A"/>
    <w:rsid w:val="00D10CBF"/>
    <w:rsid w:val="00D12F55"/>
    <w:rsid w:val="00D23DC9"/>
    <w:rsid w:val="00D3142C"/>
    <w:rsid w:val="00D4416C"/>
    <w:rsid w:val="00D45984"/>
    <w:rsid w:val="00D517A7"/>
    <w:rsid w:val="00D71581"/>
    <w:rsid w:val="00D76DCC"/>
    <w:rsid w:val="00DA3BC6"/>
    <w:rsid w:val="00DA48D3"/>
    <w:rsid w:val="00DA6710"/>
    <w:rsid w:val="00DB077D"/>
    <w:rsid w:val="00DC13F7"/>
    <w:rsid w:val="00DE1439"/>
    <w:rsid w:val="00DF298C"/>
    <w:rsid w:val="00DF5EB3"/>
    <w:rsid w:val="00E00EE3"/>
    <w:rsid w:val="00E06116"/>
    <w:rsid w:val="00E153B3"/>
    <w:rsid w:val="00E24B14"/>
    <w:rsid w:val="00E33127"/>
    <w:rsid w:val="00E46AD4"/>
    <w:rsid w:val="00E5295D"/>
    <w:rsid w:val="00E7222D"/>
    <w:rsid w:val="00E85D81"/>
    <w:rsid w:val="00E9534C"/>
    <w:rsid w:val="00ED5672"/>
    <w:rsid w:val="00EE15AF"/>
    <w:rsid w:val="00EE477B"/>
    <w:rsid w:val="00EF1E16"/>
    <w:rsid w:val="00F01285"/>
    <w:rsid w:val="00F0428C"/>
    <w:rsid w:val="00F34619"/>
    <w:rsid w:val="00F41830"/>
    <w:rsid w:val="00F439DE"/>
    <w:rsid w:val="00F45CAB"/>
    <w:rsid w:val="00F61813"/>
    <w:rsid w:val="00F61DD3"/>
    <w:rsid w:val="00F62761"/>
    <w:rsid w:val="00F86B73"/>
    <w:rsid w:val="00FB29EA"/>
    <w:rsid w:val="00FF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03E12"/>
  <w15:chartTrackingRefBased/>
  <w15:docId w15:val="{B23831BF-1938-154D-B888-D4655193F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PA"/>
    <w:qFormat/>
    <w:rsid w:val="00816EA0"/>
    <w:pPr>
      <w:tabs>
        <w:tab w:val="left" w:pos="658"/>
      </w:tabs>
      <w:spacing w:line="480" w:lineRule="auto"/>
    </w:pPr>
    <w:rPr>
      <w:rFonts w:ascii="Calibri" w:eastAsia="Calibri" w:hAnsi="Calibri" w:cs="Calibri"/>
      <w:lang w:val="en-US" w:eastAsia="en-GB"/>
    </w:rPr>
  </w:style>
  <w:style w:type="paragraph" w:styleId="Heading1">
    <w:name w:val="heading 1"/>
    <w:aliases w:val="Heading 1 APA"/>
    <w:basedOn w:val="Heading2"/>
    <w:next w:val="Normal"/>
    <w:link w:val="Heading1Char"/>
    <w:autoRedefine/>
    <w:uiPriority w:val="9"/>
    <w:qFormat/>
    <w:rsid w:val="00B133C9"/>
    <w:pPr>
      <w:numPr>
        <w:ilvl w:val="0"/>
        <w:numId w:val="2"/>
      </w:numPr>
      <w:spacing w:before="240"/>
      <w:jc w:val="center"/>
      <w:outlineLvl w:val="0"/>
    </w:pPr>
    <w:rPr>
      <w:szCs w:val="32"/>
    </w:rPr>
  </w:style>
  <w:style w:type="paragraph" w:styleId="Heading2">
    <w:name w:val="heading 2"/>
    <w:aliases w:val="APA Level 2"/>
    <w:basedOn w:val="Normal"/>
    <w:next w:val="Normal"/>
    <w:link w:val="Heading2Char"/>
    <w:uiPriority w:val="9"/>
    <w:unhideWhenUsed/>
    <w:qFormat/>
    <w:rsid w:val="00CC40C0"/>
    <w:pPr>
      <w:keepNext/>
      <w:keepLines/>
      <w:numPr>
        <w:ilvl w:val="1"/>
        <w:numId w:val="1"/>
      </w:numPr>
      <w:tabs>
        <w:tab w:val="clear" w:pos="658"/>
      </w:tabs>
      <w:autoSpaceDE w:val="0"/>
      <w:autoSpaceDN w:val="0"/>
      <w:adjustRightInd w:val="0"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val="en-GB" w:eastAsia="en-US"/>
    </w:rPr>
  </w:style>
  <w:style w:type="paragraph" w:styleId="Heading3">
    <w:name w:val="heading 3"/>
    <w:aliases w:val="Heading 3 APA"/>
    <w:basedOn w:val="Normal"/>
    <w:next w:val="Normal"/>
    <w:link w:val="Heading3Char"/>
    <w:autoRedefine/>
    <w:uiPriority w:val="9"/>
    <w:semiHidden/>
    <w:unhideWhenUsed/>
    <w:qFormat/>
    <w:rsid w:val="00AC2935"/>
    <w:pPr>
      <w:keepNext/>
      <w:keepLines/>
      <w:numPr>
        <w:ilvl w:val="2"/>
        <w:numId w:val="1"/>
      </w:numPr>
      <w:tabs>
        <w:tab w:val="clear" w:pos="658"/>
      </w:tabs>
      <w:spacing w:before="40"/>
      <w:outlineLvl w:val="2"/>
    </w:pPr>
    <w:rPr>
      <w:rFonts w:ascii="Times New Roman" w:eastAsiaTheme="majorEastAsia" w:hAnsi="Times New Roman" w:cstheme="majorBidi"/>
      <w:i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285"/>
    <w:pPr>
      <w:keepNext/>
      <w:keepLines/>
      <w:numPr>
        <w:ilvl w:val="3"/>
        <w:numId w:val="1"/>
      </w:numPr>
      <w:tabs>
        <w:tab w:val="clear" w:pos="658"/>
      </w:tabs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autoRedefine/>
    <w:qFormat/>
    <w:rsid w:val="00AC2935"/>
    <w:pPr>
      <w:tabs>
        <w:tab w:val="clear" w:pos="658"/>
      </w:tabs>
    </w:pPr>
    <w:rPr>
      <w:rFonts w:eastAsiaTheme="minorHAnsi"/>
      <w:lang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uiPriority w:val="9"/>
    <w:rsid w:val="00CC40C0"/>
    <w:rPr>
      <w:rFonts w:ascii="Times New Roman" w:eastAsiaTheme="majorEastAsia" w:hAnsi="Times New Roman" w:cstheme="majorBidi"/>
      <w:b/>
      <w:color w:val="000000" w:themeColor="text1"/>
      <w:szCs w:val="26"/>
      <w:lang w:val="en-GB"/>
    </w:rPr>
  </w:style>
  <w:style w:type="character" w:customStyle="1" w:styleId="Heading3Char">
    <w:name w:val="Heading 3 Char"/>
    <w:aliases w:val="Heading 3 APA Char"/>
    <w:basedOn w:val="DefaultParagraphFont"/>
    <w:link w:val="Heading3"/>
    <w:uiPriority w:val="9"/>
    <w:semiHidden/>
    <w:rsid w:val="00AC2935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1Char">
    <w:name w:val="Heading 1 Char"/>
    <w:aliases w:val="Heading 1 APA Char"/>
    <w:basedOn w:val="DefaultParagraphFont"/>
    <w:link w:val="Heading1"/>
    <w:uiPriority w:val="9"/>
    <w:rsid w:val="00B133C9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customStyle="1" w:styleId="APA4">
    <w:name w:val="APA 4"/>
    <w:basedOn w:val="DefaultParagraphFont"/>
    <w:uiPriority w:val="1"/>
    <w:qFormat/>
    <w:rsid w:val="009116B3"/>
    <w:rPr>
      <w:rFonts w:ascii="Times New Roman" w:eastAsiaTheme="majorEastAsia" w:hAnsi="Times New Roman" w:cstheme="majorBidi"/>
      <w:b/>
      <w:i w:val="0"/>
      <w:color w:val="000000" w:themeColor="text1"/>
      <w:sz w:val="24"/>
    </w:rPr>
  </w:style>
  <w:style w:type="paragraph" w:customStyle="1" w:styleId="APALevel4">
    <w:name w:val="APA Level 4"/>
    <w:basedOn w:val="Heading4"/>
    <w:qFormat/>
    <w:rsid w:val="00F01285"/>
    <w:rPr>
      <w:rFonts w:ascii="Times New Roman" w:hAnsi="Times New Roman" w:cs="Times New Roman"/>
      <w:b/>
      <w:i w:val="0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28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APALevel3">
    <w:name w:val="APA Level 3"/>
    <w:basedOn w:val="Heading2"/>
    <w:qFormat/>
    <w:rsid w:val="00CC40C0"/>
  </w:style>
  <w:style w:type="character" w:customStyle="1" w:styleId="APAHading4">
    <w:name w:val="APA Hading 4"/>
    <w:basedOn w:val="Heading4Char"/>
    <w:uiPriority w:val="1"/>
    <w:qFormat/>
    <w:rsid w:val="00DC13F7"/>
    <w:rPr>
      <w:rFonts w:ascii="Times New Roman" w:eastAsiaTheme="majorEastAsia" w:hAnsi="Times New Roman" w:cstheme="majorBidi"/>
      <w:b/>
      <w:i w:val="0"/>
      <w:iCs/>
      <w:color w:val="2F5496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7663E"/>
    <w:pPr>
      <w:tabs>
        <w:tab w:val="clear" w:pos="658"/>
      </w:tabs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766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55C9"/>
    <w:pPr>
      <w:tabs>
        <w:tab w:val="clear" w:pos="658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5C9"/>
    <w:rPr>
      <w:rFonts w:ascii="Calibri" w:eastAsia="Calibri" w:hAnsi="Calibri" w:cs="Calibri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4455C9"/>
    <w:pPr>
      <w:tabs>
        <w:tab w:val="clear" w:pos="658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5C9"/>
    <w:rPr>
      <w:rFonts w:ascii="Calibri" w:eastAsia="Calibri" w:hAnsi="Calibri" w:cs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15T00:56:00Z</dcterms:created>
  <dcterms:modified xsi:type="dcterms:W3CDTF">2021-06-17T06:15:00Z</dcterms:modified>
</cp:coreProperties>
</file>